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74D568" w14:textId="569AB41D" w:rsidR="00AC5584" w:rsidRDefault="000F363D" w:rsidP="00AC5584">
      <w:pPr>
        <w:spacing w:line="480" w:lineRule="auto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noProof/>
          <w:lang w:val="en-US"/>
        </w:rPr>
        <w:drawing>
          <wp:inline distT="0" distB="0" distL="0" distR="0" wp14:anchorId="07FCA537" wp14:editId="7AAA5771">
            <wp:extent cx="5736986" cy="4450080"/>
            <wp:effectExtent l="0" t="0" r="0" b="0"/>
            <wp:docPr id="1" name="Afbeelding 1" descr="Afbeelding met tekst, diagram, lijn, Pla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diagram, lijn, Plan&#10;&#10;Automatisch gegenereerde beschrijvi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7" t="7703" r="13545" b="1878"/>
                    <a:stretch/>
                  </pic:blipFill>
                  <pic:spPr bwMode="auto">
                    <a:xfrm>
                      <a:off x="0" y="0"/>
                      <a:ext cx="5752825" cy="4462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F74402" w14:textId="4BD48FDF" w:rsidR="00AC5584" w:rsidRDefault="00AC5584" w:rsidP="003076D3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Figure 1</w:t>
      </w:r>
      <w:r w:rsidRPr="000041A0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0041A0">
        <w:rPr>
          <w:rFonts w:ascii="Arial" w:hAnsi="Arial" w:cs="Arial"/>
          <w:sz w:val="20"/>
          <w:szCs w:val="20"/>
          <w:lang w:val="en-US"/>
        </w:rPr>
        <w:t xml:space="preserve">Conceptual overview </w:t>
      </w:r>
      <w:r>
        <w:rPr>
          <w:rFonts w:ascii="Arial" w:hAnsi="Arial" w:cs="Arial"/>
          <w:sz w:val="20"/>
          <w:szCs w:val="20"/>
          <w:lang w:val="en-US"/>
        </w:rPr>
        <w:t>of</w:t>
      </w:r>
      <w:r w:rsidRPr="000041A0">
        <w:rPr>
          <w:rFonts w:ascii="Arial" w:hAnsi="Arial" w:cs="Arial"/>
          <w:sz w:val="20"/>
          <w:szCs w:val="20"/>
          <w:lang w:val="en-US"/>
        </w:rPr>
        <w:t xml:space="preserve"> timing of protection for different </w:t>
      </w:r>
      <w:r>
        <w:rPr>
          <w:rFonts w:ascii="Arial" w:hAnsi="Arial" w:cs="Arial"/>
          <w:sz w:val="20"/>
          <w:szCs w:val="20"/>
          <w:lang w:val="en-US"/>
        </w:rPr>
        <w:t xml:space="preserve">RSV </w:t>
      </w:r>
      <w:r w:rsidRPr="000041A0">
        <w:rPr>
          <w:rFonts w:ascii="Arial" w:hAnsi="Arial" w:cs="Arial"/>
          <w:sz w:val="20"/>
          <w:szCs w:val="20"/>
          <w:lang w:val="en-US"/>
        </w:rPr>
        <w:t>immunization strategies in</w:t>
      </w:r>
      <w:r>
        <w:rPr>
          <w:rFonts w:ascii="Arial" w:hAnsi="Arial" w:cs="Arial"/>
          <w:sz w:val="20"/>
          <w:szCs w:val="20"/>
          <w:lang w:val="en-US"/>
        </w:rPr>
        <w:t xml:space="preserve"> term</w:t>
      </w:r>
      <w:r w:rsidRPr="000041A0">
        <w:rPr>
          <w:rFonts w:ascii="Arial" w:hAnsi="Arial" w:cs="Arial"/>
          <w:sz w:val="20"/>
          <w:szCs w:val="20"/>
          <w:lang w:val="en-US"/>
        </w:rPr>
        <w:t xml:space="preserve"> infants born in: </w:t>
      </w:r>
      <w:r w:rsidRPr="009B6CC0">
        <w:rPr>
          <w:rFonts w:ascii="Arial" w:hAnsi="Arial" w:cs="Arial"/>
          <w:b/>
          <w:bCs/>
          <w:sz w:val="20"/>
          <w:szCs w:val="20"/>
          <w:lang w:val="en-US"/>
        </w:rPr>
        <w:t>A) October; B) January; C) April; D) July,</w:t>
      </w:r>
      <w:r w:rsidRPr="000041A0">
        <w:rPr>
          <w:rFonts w:ascii="Arial" w:hAnsi="Arial" w:cs="Arial"/>
          <w:sz w:val="20"/>
          <w:szCs w:val="20"/>
          <w:lang w:val="en-US"/>
        </w:rPr>
        <w:t xml:space="preserve"> while assuming an RSV season of 5 months between October and March. Please note that RSV seasonality differs per region and per year, and that levels of neutralizing antibodies are only indicative</w:t>
      </w:r>
      <w:r>
        <w:rPr>
          <w:rFonts w:ascii="Arial" w:hAnsi="Arial" w:cs="Arial"/>
          <w:sz w:val="20"/>
          <w:szCs w:val="20"/>
          <w:lang w:val="en-US"/>
        </w:rPr>
        <w:t xml:space="preserve">, assuming ~5 </w:t>
      </w:r>
      <w:proofErr w:type="gramStart"/>
      <w:r>
        <w:rPr>
          <w:rFonts w:ascii="Arial" w:hAnsi="Arial" w:cs="Arial"/>
          <w:sz w:val="20"/>
          <w:szCs w:val="20"/>
          <w:lang w:val="en-US"/>
        </w:rPr>
        <w:t>months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protection</w:t>
      </w:r>
      <w:r w:rsidRPr="000041A0">
        <w:rPr>
          <w:rFonts w:ascii="Arial" w:hAnsi="Arial" w:cs="Arial"/>
          <w:sz w:val="20"/>
          <w:szCs w:val="20"/>
          <w:lang w:val="en-US"/>
        </w:rPr>
        <w:t>.</w:t>
      </w:r>
    </w:p>
    <w:p w14:paraId="767AE09A" w14:textId="77777777" w:rsidR="00AC5584" w:rsidRDefault="00AC5584" w:rsidP="00AC5584">
      <w:pPr>
        <w:pStyle w:val="NoSpacing"/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BDDD725" w14:textId="77777777" w:rsidR="00AC5584" w:rsidRDefault="00AC5584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4217683D" w14:textId="230AD7A1" w:rsidR="00AC5584" w:rsidRDefault="00AC5584" w:rsidP="00AC5584">
      <w:pPr>
        <w:pStyle w:val="NoSpacing"/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1</w:t>
      </w:r>
      <w:r w:rsidRPr="0080665C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>
        <w:rPr>
          <w:rFonts w:ascii="Arial" w:hAnsi="Arial" w:cs="Arial"/>
          <w:b/>
          <w:bCs/>
          <w:sz w:val="20"/>
          <w:szCs w:val="20"/>
          <w:lang w:val="en-US"/>
        </w:rPr>
        <w:t>Characteristics of long-acting monoclonal antibodies and maternal vaccine</w:t>
      </w:r>
    </w:p>
    <w:tbl>
      <w:tblPr>
        <w:tblStyle w:val="GridTable2-Accent3"/>
        <w:tblW w:w="963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260"/>
        <w:gridCol w:w="3260"/>
      </w:tblGrid>
      <w:tr w:rsidR="00AC5584" w:rsidRPr="001E61F4" w14:paraId="571CE299" w14:textId="77777777" w:rsidTr="00570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706C94D" w14:textId="77777777" w:rsidR="00AC5584" w:rsidRPr="001E61F4" w:rsidRDefault="00AC5584" w:rsidP="005708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A6539FA" w14:textId="77777777" w:rsidR="00AC5584" w:rsidRPr="001E61F4" w:rsidRDefault="00AC5584" w:rsidP="00570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Long-acting monoclonal antibodies</w:t>
            </w:r>
          </w:p>
        </w:tc>
        <w:tc>
          <w:tcPr>
            <w:tcW w:w="32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14:paraId="186E3611" w14:textId="77777777" w:rsidR="00AC5584" w:rsidRPr="001E61F4" w:rsidRDefault="00AC5584" w:rsidP="00570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 xml:space="preserve">Matern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munization</w:t>
            </w:r>
          </w:p>
        </w:tc>
      </w:tr>
      <w:tr w:rsidR="00AC5584" w:rsidRPr="003076D3" w14:paraId="41EAFB64" w14:textId="77777777" w:rsidTr="00570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0A2DD8CF" w14:textId="77777777" w:rsidR="00AC5584" w:rsidRPr="004B357D" w:rsidRDefault="00AC5584" w:rsidP="005708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57D">
              <w:rPr>
                <w:rFonts w:ascii="Arial" w:hAnsi="Arial" w:cs="Arial"/>
                <w:sz w:val="20"/>
                <w:szCs w:val="20"/>
                <w:lang w:val="en-US"/>
              </w:rPr>
              <w:t>Mechanism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BE32CC8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Immunoprophylaxis</w:t>
            </w:r>
            <w:proofErr w:type="spellEnd"/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539B53E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Transplacental transfer of maternal IgG antibodies</w:t>
            </w:r>
          </w:p>
        </w:tc>
      </w:tr>
      <w:tr w:rsidR="00AC5584" w:rsidRPr="001E61F4" w14:paraId="2585A150" w14:textId="77777777" w:rsidTr="005708C9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EBB0C82" w14:textId="77777777" w:rsidR="00AC5584" w:rsidRPr="004B357D" w:rsidRDefault="00AC5584" w:rsidP="005708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57D">
              <w:rPr>
                <w:rFonts w:ascii="Arial" w:hAnsi="Arial" w:cs="Arial"/>
                <w:sz w:val="20"/>
                <w:szCs w:val="20"/>
                <w:lang w:val="en-US"/>
              </w:rPr>
              <w:t>Administration</w:t>
            </w:r>
          </w:p>
        </w:tc>
        <w:tc>
          <w:tcPr>
            <w:tcW w:w="3260" w:type="dxa"/>
          </w:tcPr>
          <w:p w14:paraId="18DBC79F" w14:textId="77777777" w:rsidR="00AC5584" w:rsidRPr="001E61F4" w:rsidRDefault="00AC5584" w:rsidP="00570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Intramuscular (infant), once</w:t>
            </w:r>
          </w:p>
        </w:tc>
        <w:tc>
          <w:tcPr>
            <w:tcW w:w="3260" w:type="dxa"/>
          </w:tcPr>
          <w:p w14:paraId="4285E3EC" w14:textId="77777777" w:rsidR="00AC5584" w:rsidRPr="001E61F4" w:rsidRDefault="00AC5584" w:rsidP="00570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Intramuscular (mother), once</w:t>
            </w:r>
          </w:p>
        </w:tc>
      </w:tr>
      <w:tr w:rsidR="00AC5584" w:rsidRPr="003076D3" w14:paraId="5A601165" w14:textId="77777777" w:rsidTr="00570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28A45F8" w14:textId="77777777" w:rsidR="00AC5584" w:rsidRPr="004B357D" w:rsidRDefault="00AC5584" w:rsidP="005708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57D">
              <w:rPr>
                <w:rFonts w:ascii="Arial" w:hAnsi="Arial" w:cs="Arial"/>
                <w:sz w:val="20"/>
                <w:szCs w:val="20"/>
                <w:lang w:val="en-US"/>
              </w:rPr>
              <w:t>Timing of administration</w:t>
            </w:r>
          </w:p>
        </w:tc>
        <w:tc>
          <w:tcPr>
            <w:tcW w:w="3260" w:type="dxa"/>
          </w:tcPr>
          <w:p w14:paraId="5DAAEEA5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At birth (year-round), or at start of RSV season (seasonal)</w:t>
            </w:r>
          </w:p>
        </w:tc>
        <w:tc>
          <w:tcPr>
            <w:tcW w:w="3260" w:type="dxa"/>
          </w:tcPr>
          <w:p w14:paraId="01920896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During 2</w:t>
            </w:r>
            <w:r w:rsidRPr="001E61F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r 3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rimester </w:t>
            </w: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 xml:space="preserve">of pregnancy </w:t>
            </w:r>
          </w:p>
        </w:tc>
      </w:tr>
      <w:tr w:rsidR="00AC5584" w:rsidRPr="001E61F4" w14:paraId="605EFDED" w14:textId="77777777" w:rsidTr="00570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28844A8" w14:textId="77777777" w:rsidR="00AC5584" w:rsidRPr="004B357D" w:rsidRDefault="00AC5584" w:rsidP="005708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57D">
              <w:rPr>
                <w:rFonts w:ascii="Arial" w:hAnsi="Arial" w:cs="Arial"/>
                <w:sz w:val="20"/>
                <w:szCs w:val="20"/>
                <w:lang w:val="en-US"/>
              </w:rPr>
              <w:t xml:space="preserve">Onset of protection </w:t>
            </w:r>
          </w:p>
        </w:tc>
        <w:tc>
          <w:tcPr>
            <w:tcW w:w="3260" w:type="dxa"/>
          </w:tcPr>
          <w:p w14:paraId="30BEB4BA" w14:textId="77777777" w:rsidR="00AC5584" w:rsidRPr="001E61F4" w:rsidRDefault="00AC5584" w:rsidP="00570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Immediately after administration</w:t>
            </w:r>
          </w:p>
        </w:tc>
        <w:tc>
          <w:tcPr>
            <w:tcW w:w="3260" w:type="dxa"/>
          </w:tcPr>
          <w:p w14:paraId="1F28194A" w14:textId="77777777" w:rsidR="00AC5584" w:rsidRPr="001E61F4" w:rsidRDefault="00AC5584" w:rsidP="00570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Immediately after birth</w:t>
            </w:r>
          </w:p>
        </w:tc>
      </w:tr>
      <w:tr w:rsidR="00AC5584" w:rsidRPr="002F5826" w14:paraId="5B91FACF" w14:textId="77777777" w:rsidTr="00570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7406954" w14:textId="77777777" w:rsidR="00AC5584" w:rsidRPr="004B357D" w:rsidRDefault="00AC5584" w:rsidP="005708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57D">
              <w:rPr>
                <w:rFonts w:ascii="Arial" w:hAnsi="Arial" w:cs="Arial"/>
                <w:sz w:val="20"/>
                <w:szCs w:val="20"/>
                <w:lang w:val="en-US"/>
              </w:rPr>
              <w:t>Name of product and its efficacy in phase III trial</w:t>
            </w:r>
          </w:p>
          <w:p w14:paraId="3D159B80" w14:textId="77777777" w:rsidR="00AC5584" w:rsidRPr="004B357D" w:rsidRDefault="00AC5584" w:rsidP="005708C9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3260" w:type="dxa"/>
          </w:tcPr>
          <w:p w14:paraId="00FB4B21" w14:textId="77777777" w:rsidR="00AC558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Nirsevimab</w:t>
            </w:r>
            <w:proofErr w:type="spellEnd"/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37DEB5C" w14:textId="46B26A1E" w:rsidR="00AC5584" w:rsidRPr="008E3DD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Beyfortus</w:t>
            </w:r>
            <w:proofErr w:type="spellEnd"/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™)</w:t>
            </w:r>
            <w:r w:rsidR="008E3D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0BAEF01" w14:textId="77777777" w:rsidR="00AC558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6FE2B7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During 150 days after administration:</w:t>
            </w:r>
          </w:p>
          <w:p w14:paraId="155948CC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Medically attended RSV LRTI: </w:t>
            </w:r>
          </w:p>
          <w:p w14:paraId="1D4A6412" w14:textId="433B770B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79.5% (95%-</w:t>
            </w:r>
            <w:r w:rsidR="002F582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I: 65.9-87.7)</w:t>
            </w:r>
          </w:p>
          <w:p w14:paraId="49EDD597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RSV-associated hospitalization:  </w:t>
            </w:r>
          </w:p>
          <w:p w14:paraId="4427CD88" w14:textId="0FF613FF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77.3% (95%-</w:t>
            </w:r>
            <w:r w:rsidR="002F582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I: 50.3-89.7)</w:t>
            </w:r>
          </w:p>
        </w:tc>
        <w:tc>
          <w:tcPr>
            <w:tcW w:w="3260" w:type="dxa"/>
          </w:tcPr>
          <w:p w14:paraId="4604C5C7" w14:textId="459DDF29" w:rsidR="00AC5584" w:rsidRPr="008E3DD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Bivalent pre-F maternal vaccine (</w:t>
            </w:r>
            <w:proofErr w:type="spellStart"/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Abrysvo</w:t>
            </w:r>
            <w:proofErr w:type="spellEnd"/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™)</w:t>
            </w:r>
            <w:r w:rsidR="008E3D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4024484C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F65FC1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During 90 days after birth</w:t>
            </w:r>
          </w:p>
          <w:p w14:paraId="68C44847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Medically attended RSV LRTI:  </w:t>
            </w:r>
          </w:p>
          <w:p w14:paraId="4D15AB7A" w14:textId="6B6B8402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57.1% (99.5%-</w:t>
            </w:r>
            <w:r w:rsidR="002F582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I: 14.7-79.8)</w:t>
            </w:r>
          </w:p>
          <w:p w14:paraId="53603F6F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RSV-associated hospitalization:   </w:t>
            </w:r>
          </w:p>
          <w:p w14:paraId="2E6E768B" w14:textId="1A03D50A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67.7% (99.2%-</w:t>
            </w:r>
            <w:r w:rsidR="002F582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I: 15.9-89.5)</w:t>
            </w:r>
          </w:p>
          <w:p w14:paraId="5EC67794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Severe RSV LRTI: </w:t>
            </w:r>
          </w:p>
          <w:p w14:paraId="7EE654BC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81.8% (99.5%-BI: 40.6-96.3)</w:t>
            </w:r>
          </w:p>
          <w:p w14:paraId="654DA6AE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00611C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 xml:space="preserve">During 150 days after birth: </w:t>
            </w:r>
          </w:p>
          <w:p w14:paraId="7C9A71B2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Medically attended RSV LRTI: </w:t>
            </w:r>
          </w:p>
          <w:p w14:paraId="4C08A3B0" w14:textId="3BA0B335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52.5% (99.5%-</w:t>
            </w:r>
            <w:r w:rsidR="002F582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I: 28.7-68.9)</w:t>
            </w:r>
          </w:p>
          <w:p w14:paraId="027C71AE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Severe RSV LRTI: </w:t>
            </w:r>
          </w:p>
          <w:p w14:paraId="7B21D269" w14:textId="0B9D82AD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70.9% (99.5%-</w:t>
            </w:r>
            <w:r w:rsidR="002F582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I: 44.5-85.9)</w:t>
            </w:r>
          </w:p>
        </w:tc>
      </w:tr>
      <w:tr w:rsidR="00AC5584" w:rsidRPr="003076D3" w14:paraId="6A7BEBC8" w14:textId="77777777" w:rsidTr="00570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0A4FC0ED" w14:textId="77777777" w:rsidR="00AC5584" w:rsidRPr="004B357D" w:rsidRDefault="00AC5584" w:rsidP="005708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57D">
              <w:rPr>
                <w:rFonts w:ascii="Arial" w:hAnsi="Arial" w:cs="Arial"/>
                <w:sz w:val="20"/>
                <w:szCs w:val="20"/>
                <w:lang w:val="en-US"/>
              </w:rPr>
              <w:t>Consideration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0A902E4" w14:textId="77777777" w:rsidR="00AC5584" w:rsidRPr="001E61F4" w:rsidRDefault="00AC5584" w:rsidP="00570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EE0A08B" w14:textId="77777777" w:rsidR="00AC5584" w:rsidRPr="001E61F4" w:rsidRDefault="00AC5584" w:rsidP="00570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1F4">
              <w:rPr>
                <w:rFonts w:ascii="Arial" w:hAnsi="Arial" w:cs="Arial"/>
                <w:sz w:val="20"/>
                <w:szCs w:val="20"/>
                <w:lang w:val="en-US"/>
              </w:rPr>
              <w:t>Possibly less effective in the case of premature birth or a mother with weakened immunity</w:t>
            </w:r>
          </w:p>
        </w:tc>
      </w:tr>
    </w:tbl>
    <w:p w14:paraId="57803BD1" w14:textId="5CFFDE3C" w:rsidR="008E3DD4" w:rsidRDefault="008E3DD4" w:rsidP="008E3DD4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LRTI: lower respiratory tract infection.</w:t>
      </w:r>
    </w:p>
    <w:p w14:paraId="7977EB5D" w14:textId="5486EEB3" w:rsidR="008E3DD4" w:rsidRPr="008E3DD4" w:rsidRDefault="008E3DD4" w:rsidP="008E3DD4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E3DD4">
        <w:rPr>
          <w:rFonts w:ascii="Arial" w:hAnsi="Arial" w:cs="Arial"/>
          <w:sz w:val="20"/>
          <w:szCs w:val="20"/>
          <w:lang w:val="en-US"/>
        </w:rPr>
        <w:t>References:</w:t>
      </w:r>
    </w:p>
    <w:p w14:paraId="322F16D6" w14:textId="0119D5B7" w:rsidR="008E3DD4" w:rsidRPr="008E3DD4" w:rsidRDefault="008E3DD4" w:rsidP="008E3D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proofErr w:type="spellStart"/>
      <w:r w:rsidRPr="008E3DD4">
        <w:rPr>
          <w:rFonts w:ascii="Arial" w:eastAsia="Times New Roman" w:hAnsi="Arial" w:cs="Arial"/>
          <w:sz w:val="20"/>
          <w:szCs w:val="20"/>
          <w:lang w:val="en-US"/>
        </w:rPr>
        <w:t>Simões</w:t>
      </w:r>
      <w:proofErr w:type="spellEnd"/>
      <w:r w:rsidRPr="008E3DD4">
        <w:rPr>
          <w:rFonts w:ascii="Arial" w:eastAsia="Times New Roman" w:hAnsi="Arial" w:cs="Arial"/>
          <w:sz w:val="20"/>
          <w:szCs w:val="20"/>
          <w:lang w:val="en-US"/>
        </w:rPr>
        <w:t xml:space="preserve"> EAF, </w:t>
      </w:r>
      <w:proofErr w:type="spellStart"/>
      <w:r w:rsidRPr="008E3DD4">
        <w:rPr>
          <w:rFonts w:ascii="Arial" w:eastAsia="Times New Roman" w:hAnsi="Arial" w:cs="Arial"/>
          <w:sz w:val="20"/>
          <w:szCs w:val="20"/>
          <w:lang w:val="en-US"/>
        </w:rPr>
        <w:t>Madhi</w:t>
      </w:r>
      <w:proofErr w:type="spellEnd"/>
      <w:r w:rsidRPr="008E3DD4">
        <w:rPr>
          <w:rFonts w:ascii="Arial" w:eastAsia="Times New Roman" w:hAnsi="Arial" w:cs="Arial"/>
          <w:sz w:val="20"/>
          <w:szCs w:val="20"/>
          <w:lang w:val="en-US"/>
        </w:rPr>
        <w:t xml:space="preserve"> SA, Muller WJ, et al. Efficacy of </w:t>
      </w:r>
      <w:proofErr w:type="spellStart"/>
      <w:r w:rsidRPr="008E3DD4">
        <w:rPr>
          <w:rFonts w:ascii="Arial" w:eastAsia="Times New Roman" w:hAnsi="Arial" w:cs="Arial"/>
          <w:sz w:val="20"/>
          <w:szCs w:val="20"/>
          <w:lang w:val="en-US"/>
        </w:rPr>
        <w:t>nirsevimab</w:t>
      </w:r>
      <w:proofErr w:type="spellEnd"/>
      <w:r w:rsidRPr="008E3DD4">
        <w:rPr>
          <w:rFonts w:ascii="Arial" w:eastAsia="Times New Roman" w:hAnsi="Arial" w:cs="Arial"/>
          <w:sz w:val="20"/>
          <w:szCs w:val="20"/>
          <w:lang w:val="en-US"/>
        </w:rPr>
        <w:t xml:space="preserve"> against respiratory syncytial virus lower respiratory tract infections in preterm and term infants, and pharmacokinetic extrapolation to infants with congenital heart disease and chronic lung disease: a pooled analysis of </w:t>
      </w:r>
      <w:proofErr w:type="spellStart"/>
      <w:r w:rsidRPr="008E3DD4">
        <w:rPr>
          <w:rFonts w:ascii="Arial" w:eastAsia="Times New Roman" w:hAnsi="Arial" w:cs="Arial"/>
          <w:sz w:val="20"/>
          <w:szCs w:val="20"/>
          <w:lang w:val="en-US"/>
        </w:rPr>
        <w:t>randomised</w:t>
      </w:r>
      <w:proofErr w:type="spellEnd"/>
      <w:r w:rsidRPr="008E3DD4">
        <w:rPr>
          <w:rFonts w:ascii="Arial" w:eastAsia="Times New Roman" w:hAnsi="Arial" w:cs="Arial"/>
          <w:sz w:val="20"/>
          <w:szCs w:val="20"/>
          <w:lang w:val="en-US"/>
        </w:rPr>
        <w:t xml:space="preserve"> controlled trials. </w:t>
      </w:r>
      <w:r w:rsidRPr="008E3DD4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Lancet Child </w:t>
      </w:r>
      <w:proofErr w:type="spellStart"/>
      <w:r w:rsidRPr="008E3DD4">
        <w:rPr>
          <w:rFonts w:ascii="Arial" w:eastAsia="Times New Roman" w:hAnsi="Arial" w:cs="Arial"/>
          <w:i/>
          <w:iCs/>
          <w:sz w:val="20"/>
          <w:szCs w:val="20"/>
          <w:lang w:val="en-US"/>
        </w:rPr>
        <w:t>Adolesc</w:t>
      </w:r>
      <w:proofErr w:type="spellEnd"/>
      <w:r w:rsidRPr="008E3DD4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 Health</w:t>
      </w:r>
      <w:r w:rsidRPr="008E3DD4">
        <w:rPr>
          <w:rFonts w:ascii="Arial" w:eastAsia="Times New Roman" w:hAnsi="Arial" w:cs="Arial"/>
          <w:sz w:val="20"/>
          <w:szCs w:val="20"/>
          <w:lang w:val="en-US"/>
        </w:rPr>
        <w:t xml:space="preserve">. </w:t>
      </w:r>
      <w:proofErr w:type="gramStart"/>
      <w:r w:rsidRPr="008E3DD4">
        <w:rPr>
          <w:rFonts w:ascii="Arial" w:eastAsia="Times New Roman" w:hAnsi="Arial" w:cs="Arial"/>
          <w:sz w:val="20"/>
          <w:szCs w:val="20"/>
          <w:lang w:val="en-US"/>
        </w:rPr>
        <w:t>2023;7:180</w:t>
      </w:r>
      <w:proofErr w:type="gramEnd"/>
      <w:r w:rsidRPr="008E3DD4">
        <w:rPr>
          <w:rFonts w:ascii="Arial" w:eastAsia="Times New Roman" w:hAnsi="Arial" w:cs="Arial"/>
          <w:sz w:val="20"/>
          <w:szCs w:val="20"/>
          <w:lang w:val="en-US"/>
        </w:rPr>
        <w:t>-189. doi:10.1016/S2352-4642(22)00321-2</w:t>
      </w:r>
    </w:p>
    <w:p w14:paraId="43956468" w14:textId="77777777" w:rsidR="008E3DD4" w:rsidRPr="008E3DD4" w:rsidRDefault="008E3DD4" w:rsidP="008E3DD4">
      <w:pPr>
        <w:pStyle w:val="ListParagraph"/>
        <w:numPr>
          <w:ilvl w:val="0"/>
          <w:numId w:val="2"/>
        </w:numPr>
        <w:autoSpaceDE w:val="0"/>
        <w:autoSpaceDN w:val="0"/>
        <w:spacing w:line="360" w:lineRule="auto"/>
        <w:rPr>
          <w:rFonts w:ascii="Arial" w:eastAsia="Times New Roman" w:hAnsi="Arial" w:cs="Arial"/>
          <w:sz w:val="20"/>
          <w:szCs w:val="20"/>
          <w:lang w:val="en-US"/>
        </w:rPr>
      </w:pPr>
      <w:proofErr w:type="spellStart"/>
      <w:r w:rsidRPr="008E3DD4">
        <w:rPr>
          <w:rFonts w:ascii="Arial" w:eastAsia="Times New Roman" w:hAnsi="Arial" w:cs="Arial"/>
          <w:sz w:val="20"/>
          <w:szCs w:val="20"/>
          <w:lang w:val="en-US"/>
        </w:rPr>
        <w:t>Kampmann</w:t>
      </w:r>
      <w:proofErr w:type="spellEnd"/>
      <w:r w:rsidRPr="008E3DD4">
        <w:rPr>
          <w:rFonts w:ascii="Arial" w:eastAsia="Times New Roman" w:hAnsi="Arial" w:cs="Arial"/>
          <w:sz w:val="20"/>
          <w:szCs w:val="20"/>
          <w:lang w:val="en-US"/>
        </w:rPr>
        <w:t xml:space="preserve"> B, </w:t>
      </w:r>
      <w:proofErr w:type="spellStart"/>
      <w:r w:rsidRPr="008E3DD4">
        <w:rPr>
          <w:rFonts w:ascii="Arial" w:eastAsia="Times New Roman" w:hAnsi="Arial" w:cs="Arial"/>
          <w:sz w:val="20"/>
          <w:szCs w:val="20"/>
          <w:lang w:val="en-US"/>
        </w:rPr>
        <w:t>Madhi</w:t>
      </w:r>
      <w:proofErr w:type="spellEnd"/>
      <w:r w:rsidRPr="008E3DD4">
        <w:rPr>
          <w:rFonts w:ascii="Arial" w:eastAsia="Times New Roman" w:hAnsi="Arial" w:cs="Arial"/>
          <w:sz w:val="20"/>
          <w:szCs w:val="20"/>
          <w:lang w:val="en-US"/>
        </w:rPr>
        <w:t xml:space="preserve"> SA, Munjal I, et al. Bivalent Prefusion F Vaccine in Pregnancy to Prevent RSV Illness in Infants. </w:t>
      </w:r>
      <w:r w:rsidRPr="008E3DD4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N </w:t>
      </w:r>
      <w:proofErr w:type="spellStart"/>
      <w:r w:rsidRPr="008E3DD4">
        <w:rPr>
          <w:rFonts w:ascii="Arial" w:eastAsia="Times New Roman" w:hAnsi="Arial" w:cs="Arial"/>
          <w:i/>
          <w:iCs/>
          <w:sz w:val="20"/>
          <w:szCs w:val="20"/>
          <w:lang w:val="en-US"/>
        </w:rPr>
        <w:t>Engl</w:t>
      </w:r>
      <w:proofErr w:type="spellEnd"/>
      <w:r w:rsidRPr="008E3DD4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 J Med</w:t>
      </w:r>
      <w:r w:rsidRPr="008E3DD4">
        <w:rPr>
          <w:rFonts w:ascii="Arial" w:eastAsia="Times New Roman" w:hAnsi="Arial" w:cs="Arial"/>
          <w:sz w:val="20"/>
          <w:szCs w:val="20"/>
          <w:lang w:val="en-US"/>
        </w:rPr>
        <w:t>. 2023;388(16):1451-1464. doi:10.1056/NEJMoa2216480</w:t>
      </w:r>
    </w:p>
    <w:p w14:paraId="5728775D" w14:textId="77777777" w:rsidR="008E3DD4" w:rsidRPr="008E3DD4" w:rsidRDefault="008E3DD4" w:rsidP="008E3DD4">
      <w:pPr>
        <w:pStyle w:val="ListParagraph"/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E7220E1" w14:textId="6D83A541" w:rsidR="00AC5584" w:rsidRPr="008E3DD4" w:rsidRDefault="008E3DD4" w:rsidP="008E3DD4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  <w:r w:rsidR="00AC5584" w:rsidRPr="008E3DD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2. Potential strategies for infant RSV immunization</w:t>
      </w:r>
    </w:p>
    <w:tbl>
      <w:tblPr>
        <w:tblStyle w:val="GridTable2-Accent3"/>
        <w:tblW w:w="963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6520"/>
      </w:tblGrid>
      <w:tr w:rsidR="00AC5584" w14:paraId="7C75DBF4" w14:textId="77777777" w:rsidTr="00570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642895" w14:textId="77777777" w:rsidR="00AC5584" w:rsidRDefault="00AC5584" w:rsidP="005708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ar-round strategies</w:t>
            </w:r>
          </w:p>
        </w:tc>
      </w:tr>
      <w:tr w:rsidR="00AC5584" w:rsidRPr="003076D3" w14:paraId="3ABE13E6" w14:textId="77777777" w:rsidTr="00570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50841B59" w14:textId="77777777" w:rsidR="00AC5584" w:rsidRPr="00B741C8" w:rsidRDefault="00AC5584" w:rsidP="005708C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741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Year-round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long-acting </w:t>
            </w:r>
            <w:proofErr w:type="spellStart"/>
            <w:r w:rsidRPr="00B741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7719FAF9" w14:textId="77777777" w:rsidR="00AC5584" w:rsidRPr="001E61F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ear-roun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ministration to all infants shortly after birth, regardless of birth month</w:t>
            </w:r>
          </w:p>
        </w:tc>
      </w:tr>
      <w:tr w:rsidR="00AC5584" w:rsidRPr="003076D3" w14:paraId="57160CBC" w14:textId="77777777" w:rsidTr="00570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290E38B2" w14:textId="77777777" w:rsidR="00AC5584" w:rsidRPr="00B741C8" w:rsidRDefault="00AC5584" w:rsidP="005708C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741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Year-round maternal vaccin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+ long-acting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for premature infants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21A1CBD9" w14:textId="77777777" w:rsidR="00AC5584" w:rsidRDefault="00AC5584" w:rsidP="00570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ear-round administration of maternal vaccine during pregnancy, complemented by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ministration to those infants that are born premature</w:t>
            </w:r>
          </w:p>
        </w:tc>
      </w:tr>
      <w:tr w:rsidR="00AC5584" w:rsidRPr="00B741C8" w14:paraId="2F4459A2" w14:textId="77777777" w:rsidTr="00570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F37E63" w14:textId="77777777" w:rsidR="00AC5584" w:rsidRPr="00B741C8" w:rsidRDefault="00AC5584" w:rsidP="005708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asonal strategies</w:t>
            </w:r>
          </w:p>
        </w:tc>
      </w:tr>
      <w:tr w:rsidR="00AC5584" w:rsidRPr="003076D3" w14:paraId="2740AC76" w14:textId="77777777" w:rsidTr="00570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6C2F6222" w14:textId="77777777" w:rsidR="00AC5584" w:rsidRPr="00B741C8" w:rsidRDefault="00AC5584" w:rsidP="005708C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741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easonal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long-acting </w:t>
            </w:r>
            <w:proofErr w:type="spellStart"/>
            <w:r w:rsidRPr="00B741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b</w:t>
            </w:r>
            <w:proofErr w:type="spellEnd"/>
            <w:r w:rsidRPr="00B741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70D49AB9" w14:textId="77777777" w:rsidR="00AC5584" w:rsidRPr="001E61F4" w:rsidRDefault="00AC5584" w:rsidP="00570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ministration to all infants born during the RSV season </w:t>
            </w:r>
          </w:p>
        </w:tc>
      </w:tr>
      <w:tr w:rsidR="00AC5584" w:rsidRPr="003076D3" w14:paraId="70586961" w14:textId="77777777" w:rsidTr="00570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724EB14" w14:textId="77777777" w:rsidR="00AC5584" w:rsidRPr="00B741C8" w:rsidRDefault="00AC5584" w:rsidP="005708C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741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easonal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long-acting </w:t>
            </w:r>
            <w:proofErr w:type="spellStart"/>
            <w:r w:rsidRPr="00B741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b</w:t>
            </w:r>
            <w:proofErr w:type="spellEnd"/>
            <w:r w:rsidRPr="00B741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+ catch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-up</w:t>
            </w:r>
          </w:p>
        </w:tc>
        <w:tc>
          <w:tcPr>
            <w:tcW w:w="6520" w:type="dxa"/>
          </w:tcPr>
          <w:p w14:paraId="5E5B51A7" w14:textId="77777777" w:rsidR="00AC5584" w:rsidRDefault="00AC5584" w:rsidP="00570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ministration to all infants born during the RSV season, and at the onset of the RSV season to all infants born outside of the season (catch-up)</w:t>
            </w:r>
          </w:p>
        </w:tc>
      </w:tr>
      <w:tr w:rsidR="00AC5584" w:rsidRPr="003076D3" w14:paraId="49849A4F" w14:textId="77777777" w:rsidTr="00570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0ACF95CB" w14:textId="77777777" w:rsidR="00AC5584" w:rsidRPr="00B741C8" w:rsidRDefault="00AC5584" w:rsidP="005708C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asonal m</w:t>
            </w:r>
            <w:r w:rsidRPr="00B741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aternal vaccine +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long-acting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</w:t>
            </w:r>
            <w:r w:rsidRPr="00B741C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for premature infants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58B2416B" w14:textId="77777777" w:rsidR="00AC5584" w:rsidRPr="001E61F4" w:rsidRDefault="00AC5584" w:rsidP="00570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asonal administration of maternal vaccine during pregnancy to mothers expected to deliver just before or during the RSV season, complemented by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ministration to those infants that are born premature</w:t>
            </w:r>
          </w:p>
        </w:tc>
      </w:tr>
    </w:tbl>
    <w:p w14:paraId="7F20ACE0" w14:textId="5EFD90D1" w:rsidR="00AC5584" w:rsidRDefault="00AC5584" w:rsidP="00AC558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mAb</w:t>
      </w:r>
      <w:proofErr w:type="spellEnd"/>
      <w:r>
        <w:rPr>
          <w:rFonts w:ascii="Arial" w:hAnsi="Arial" w:cs="Arial"/>
          <w:sz w:val="20"/>
          <w:szCs w:val="20"/>
          <w:lang w:val="en-US"/>
        </w:rPr>
        <w:t>; monoclonal antibody</w:t>
      </w:r>
      <w:r w:rsidR="008E3DD4">
        <w:rPr>
          <w:rFonts w:ascii="Arial" w:hAnsi="Arial" w:cs="Arial"/>
          <w:sz w:val="20"/>
          <w:szCs w:val="20"/>
          <w:lang w:val="en-US"/>
        </w:rPr>
        <w:t>.</w:t>
      </w:r>
    </w:p>
    <w:p w14:paraId="4AEA82E3" w14:textId="5F6CC826" w:rsidR="004C235B" w:rsidRPr="003076D3" w:rsidRDefault="004C235B">
      <w:pPr>
        <w:rPr>
          <w:rFonts w:ascii="Arial" w:hAnsi="Arial" w:cs="Arial"/>
          <w:sz w:val="20"/>
          <w:szCs w:val="20"/>
          <w:lang w:val="en-US"/>
        </w:rPr>
      </w:pPr>
    </w:p>
    <w:sectPr w:rsidR="004C235B" w:rsidRPr="003076D3" w:rsidSect="003076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22447"/>
    <w:multiLevelType w:val="hybridMultilevel"/>
    <w:tmpl w:val="3E06D0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8743B6"/>
    <w:multiLevelType w:val="hybridMultilevel"/>
    <w:tmpl w:val="817838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584"/>
    <w:rsid w:val="000E3A19"/>
    <w:rsid w:val="000F363D"/>
    <w:rsid w:val="00207358"/>
    <w:rsid w:val="002F5826"/>
    <w:rsid w:val="003076D3"/>
    <w:rsid w:val="004C235B"/>
    <w:rsid w:val="005467EE"/>
    <w:rsid w:val="008A7A53"/>
    <w:rsid w:val="008E3DD4"/>
    <w:rsid w:val="00AC5584"/>
    <w:rsid w:val="00F16BF4"/>
    <w:rsid w:val="00FA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8FFF4"/>
  <w15:chartTrackingRefBased/>
  <w15:docId w15:val="{0E54E543-2056-4DA8-B456-1932763B6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C558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C5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584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C5584"/>
  </w:style>
  <w:style w:type="table" w:styleId="GridTable2-Accent3">
    <w:name w:val="Grid Table 2 Accent 3"/>
    <w:basedOn w:val="TableNormal"/>
    <w:uiPriority w:val="47"/>
    <w:rsid w:val="00AC558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AC558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BF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E3D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, S.F. (Sarah)</dc:creator>
  <cp:keywords/>
  <dc:description/>
  <cp:lastModifiedBy>Arun Sharma</cp:lastModifiedBy>
  <cp:revision>2</cp:revision>
  <dcterms:created xsi:type="dcterms:W3CDTF">2024-03-06T06:20:00Z</dcterms:created>
  <dcterms:modified xsi:type="dcterms:W3CDTF">2024-03-06T06:20:00Z</dcterms:modified>
</cp:coreProperties>
</file>